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0855B" w14:textId="18FBEAA4" w:rsidR="009663EC" w:rsidRDefault="009663EC" w:rsidP="009663EC">
      <w:pPr>
        <w:rPr>
          <w:rFonts w:ascii="Times New Roman" w:hAnsi="Times New Roman" w:cs="Times New Roman"/>
        </w:rPr>
      </w:pPr>
      <w:r w:rsidRPr="009663EC">
        <w:rPr>
          <w:rFonts w:ascii="Times New Roman" w:hAnsi="Times New Roman" w:cs="Times New Roman"/>
          <w:b/>
          <w:bCs/>
        </w:rPr>
        <w:t xml:space="preserve">S2 </w:t>
      </w:r>
      <w:r w:rsidRPr="009663EC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</w:rPr>
        <w:t>. Results of a generalised linear model (with a negative binomial distribution) of factors explaining variations in the number of minutes taken to read and understand the entire content of the last English-language original article each participant read in their field. The reference category for English proficiency and Income level was English native and High income, respectively.</w:t>
      </w:r>
    </w:p>
    <w:p w14:paraId="2CF911A0" w14:textId="77777777" w:rsidR="009663EC" w:rsidRDefault="009663EC" w:rsidP="009663EC">
      <w:pPr>
        <w:rPr>
          <w:rFonts w:ascii="Times New Roman" w:hAnsi="Times New Roman" w:cs="Times New Roman"/>
        </w:rPr>
      </w:pPr>
    </w:p>
    <w:tbl>
      <w:tblPr>
        <w:tblStyle w:val="TableGrid"/>
        <w:tblW w:w="9044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1417"/>
        <w:gridCol w:w="1843"/>
        <w:gridCol w:w="851"/>
        <w:gridCol w:w="1247"/>
      </w:tblGrid>
      <w:tr w:rsidR="009663EC" w14:paraId="249D2E7F" w14:textId="77777777" w:rsidTr="009663EC">
        <w:trPr>
          <w:trHeight w:val="283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A8E760" w14:textId="77777777" w:rsidR="009663EC" w:rsidRDefault="009663E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 in the final mode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C11656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efficient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828729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tandard error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87DFEC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z 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A64B22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9663EC" w14:paraId="42AEA078" w14:textId="77777777" w:rsidTr="009663EC">
        <w:trPr>
          <w:trHeight w:val="397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D0D7B21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397548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553242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5E56B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EF12BC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9663EC" w14:paraId="19D62D56" w14:textId="77777777" w:rsidTr="009663EC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4F0432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English profici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60BB85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06B07D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D76B6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B01303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29 × 10</w:t>
            </w:r>
            <w:r>
              <w:rPr>
                <w:rFonts w:ascii="Times New Roman" w:hAnsi="Times New Roman" w:cs="Times New Roman"/>
                <w:vertAlign w:val="superscript"/>
              </w:rPr>
              <w:t>-13</w:t>
            </w:r>
          </w:p>
        </w:tc>
      </w:tr>
      <w:tr w:rsidR="009663EC" w14:paraId="0F7383E7" w14:textId="77777777" w:rsidTr="009663EC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60E83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English proficienc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7A25D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C9D69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8F6D87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69D093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9 × 10</w:t>
            </w:r>
            <w:r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</w:tr>
      <w:tr w:rsidR="009663EC" w14:paraId="6E805DC2" w14:textId="77777777" w:rsidTr="009663EC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97E8FE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23B55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0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AE44D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552F32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00671C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9663EC" w14:paraId="04777D7A" w14:textId="77777777" w:rsidTr="009663EC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99CB58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English proficiency ×</w:t>
            </w:r>
          </w:p>
          <w:p w14:paraId="201AD027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03233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293AF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89383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EFFADC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</w:tr>
      <w:tr w:rsidR="009663EC" w14:paraId="554E2037" w14:textId="77777777" w:rsidTr="009663EC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156398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 English proficiency ×</w:t>
            </w:r>
          </w:p>
          <w:p w14:paraId="0A9AB9DB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8AEF1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BC5015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90B47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2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124783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2</w:t>
            </w:r>
          </w:p>
        </w:tc>
      </w:tr>
      <w:tr w:rsidR="009663EC" w14:paraId="25807A37" w14:textId="77777777" w:rsidTr="009663EC">
        <w:trPr>
          <w:trHeight w:val="397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36BD97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er-middle incom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141B01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5CC456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E50250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2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96A68E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1 × 10</w:t>
            </w:r>
            <w:r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</w:tr>
      <w:tr w:rsidR="009663EC" w14:paraId="2B339022" w14:textId="77777777" w:rsidTr="009663EC">
        <w:trPr>
          <w:trHeight w:val="283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DD67A5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Variables removed based on the likelihood ratio tes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DE12B6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χ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80ADEE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9D46D3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2CB72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9663EC" w14:paraId="59B88E6A" w14:textId="77777777" w:rsidTr="009663EC">
        <w:trPr>
          <w:trHeight w:val="624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42D44C6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ome level ×</w:t>
            </w:r>
          </w:p>
          <w:p w14:paraId="07B44F04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nglish papers publish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47F7B0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F5ED5D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9FB4C5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6B4F3" w14:textId="77777777" w:rsidR="009663EC" w:rsidRDefault="009663EC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06C3F1B0" w14:textId="77777777" w:rsidR="00DA3351" w:rsidRDefault="00DA3351"/>
    <w:sectPr w:rsidR="00DA33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D5E"/>
    <w:rsid w:val="001B0D5E"/>
    <w:rsid w:val="00480CD3"/>
    <w:rsid w:val="009663EC"/>
    <w:rsid w:val="00DA3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F8D1EE"/>
  <w15:chartTrackingRefBased/>
  <w15:docId w15:val="{0BD326C9-3C14-4B76-A035-A75ED5C59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3EC"/>
    <w:pPr>
      <w:widowControl w:val="0"/>
      <w:spacing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63EC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630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suya Amano</dc:creator>
  <cp:keywords/>
  <dc:description/>
  <cp:lastModifiedBy>Tatsuya Amano</cp:lastModifiedBy>
  <cp:revision>2</cp:revision>
  <dcterms:created xsi:type="dcterms:W3CDTF">2023-06-14T04:35:00Z</dcterms:created>
  <dcterms:modified xsi:type="dcterms:W3CDTF">2023-06-14T04:35:00Z</dcterms:modified>
</cp:coreProperties>
</file>